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381"/>
        <w:gridCol w:w="1100"/>
        <w:gridCol w:w="580"/>
        <w:gridCol w:w="160"/>
        <w:gridCol w:w="1680"/>
        <w:gridCol w:w="146"/>
        <w:gridCol w:w="1100"/>
      </w:tblGrid>
      <w:tr w:rsidR="00D67F03" w:rsidRPr="00D67F03" w14:paraId="01D213C7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832" w14:textId="77777777" w:rsidR="00D67F03" w:rsidRPr="00D67F03" w:rsidRDefault="00D160D2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2 Tabl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358D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1E7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969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2A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27D2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7902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34759F" w14:paraId="7BBA3A17" w14:textId="77777777" w:rsidTr="002658AC">
        <w:trPr>
          <w:trHeight w:val="227"/>
        </w:trPr>
        <w:tc>
          <w:tcPr>
            <w:tcW w:w="85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68CB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Clinico-pathologic characteristics of the primary tumors in lymph-node positive cases </w:t>
            </w:r>
          </w:p>
        </w:tc>
      </w:tr>
      <w:tr w:rsidR="00D67F03" w:rsidRPr="00D67F03" w14:paraId="480C835C" w14:textId="77777777" w:rsidTr="002658AC">
        <w:trPr>
          <w:trHeight w:val="227"/>
        </w:trPr>
        <w:tc>
          <w:tcPr>
            <w:tcW w:w="38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8F59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with</w:t>
            </w:r>
            <w:proofErr w:type="spellEnd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metastases ≥ 2.0 </w:t>
            </w:r>
            <w:proofErr w:type="gramStart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m (</w:t>
            </w:r>
            <w:r w:rsidRPr="00D67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b-NO"/>
              </w:rPr>
              <w:t xml:space="preserve"> n</w:t>
            </w:r>
            <w:proofErr w:type="gramEnd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= 168 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211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A44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117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85C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2B49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0FF90E71" w14:textId="77777777" w:rsidTr="002658AC">
        <w:trPr>
          <w:trHeight w:val="227"/>
        </w:trPr>
        <w:tc>
          <w:tcPr>
            <w:tcW w:w="3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335F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haracteristics</w:t>
            </w:r>
            <w:proofErr w:type="spellEnd"/>
          </w:p>
        </w:tc>
        <w:tc>
          <w:tcPr>
            <w:tcW w:w="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79E8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B48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7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E454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%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4E65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577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B48B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782F2F05" w14:textId="77777777" w:rsidTr="002658AC">
        <w:trPr>
          <w:trHeight w:val="227"/>
        </w:trPr>
        <w:tc>
          <w:tcPr>
            <w:tcW w:w="3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C5A3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umor diameter ᵅ</w:t>
            </w:r>
          </w:p>
        </w:tc>
        <w:tc>
          <w:tcPr>
            <w:tcW w:w="3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EE15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7CB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1B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7F7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AA9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1876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4CCDD647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CFF2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 2 cm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DF1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B706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E2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BB0F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435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7338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0A8F992D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3EB5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2 cm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6DAF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BAC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75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991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909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3E16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0F59739E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C41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istologic</w:t>
            </w:r>
            <w:proofErr w:type="spellEnd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typ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B956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C46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CFB6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617F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F9A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AEE6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53BD67A8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2181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ctal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390A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31F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419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6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E41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8F8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FA8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1E409C79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79E4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obular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DBD9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A44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32A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033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1B72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A78D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7DEDCE5C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960A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ucinous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D6E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DFF5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A28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DC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C0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468F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08567677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ADA3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thers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16C4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AC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36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F2B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CA5F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8192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1F6D0A01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5E16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istologic</w:t>
            </w:r>
            <w:proofErr w:type="spellEnd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grad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6E4C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0A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7DB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5E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388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A586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70D9CEA7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99D0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ade 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850B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F7F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EFF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DB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738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5E3B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4CA30A0E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D8F9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ade 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AF7C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F89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C32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4D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3B6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8FEC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1931FE9E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334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ade 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FCBF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07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79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E5B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DD9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DFD7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4234A0DE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1C020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C/mm² ᵇ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46578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557E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A124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D2EE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E05D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82C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34C72E07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C392A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 4.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9FC45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F87D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BBD84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5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24C7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B5C9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EDB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6F2080BE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D8D8C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˃ 4.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C06E1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0C97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DD15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5D5A5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1F44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4F3B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6C674C92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7F208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ER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D043B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837C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0C02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8A9D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8080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30F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1D891F7C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15C46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sitiv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DBE2D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5888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AE7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9A62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847F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A240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598AF78D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98E4C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gativ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4C091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C550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73CB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141C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4339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4E0C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7779C108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7CA38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R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592B2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9940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09074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2B006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78FA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B95C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2BF1093C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F3C1B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sitiv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19660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2AE0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C060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8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F5A0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DE6E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1BE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1CD30F57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C1A03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gativ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ECF69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7E5A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32BB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FD2D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9062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FED6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114D28C4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04DE7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ER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973D4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D6ED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244C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5B792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0531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D80D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78EB5BFD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1A9F7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gativ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23C81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7D73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71A5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B380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14102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A2C0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51A65F25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4FA9C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sitiv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F1CB3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CB36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B4EF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1E7D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842A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E963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7DECFB5B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CE2A8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Ki-67 (%) ᵅ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04D86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B0FA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565BF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D1A92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0FFC5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344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4CD02C62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3C23B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≤ 14.2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F01C2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375C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90D6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9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433A2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DBA6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A2B8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5522CD72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386A3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˃ 14.2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10FA7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25DD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7220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22CD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FA91F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2C0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4C21C4D0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6542" w14:textId="287F08A6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olecular</w:t>
            </w:r>
            <w:proofErr w:type="spellEnd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ubtypes</w:t>
            </w:r>
            <w:proofErr w:type="spellEnd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ᶜ</w:t>
            </w:r>
            <w:r w:rsidR="004E2435" w:rsidRPr="002658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,</w:t>
            </w:r>
            <w:r w:rsidR="002658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 xml:space="preserve"> </w:t>
            </w:r>
            <w:r w:rsidR="008569E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d</w:t>
            </w:r>
            <w:r w:rsidR="0038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C75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CD94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884C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9EC02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FC0E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06A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4FC096EC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84564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uminal 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AE165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5D84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5F32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D17B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2F84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BC39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73C0ED9C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AA8C3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uminal B/ HER2 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91030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EE8F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D0CC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0D49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9511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D930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6E646F14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7E72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uminal B/ HER2+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B029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D914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B95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5715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B2F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520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0A1EE860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64608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ER2 +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96CCE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01B1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D002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C93B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AC2D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A920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3BA75341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563BE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riple negativ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06B0E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7DBA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2F1F5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91EB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D3796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6A28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34759F" w14:paraId="08187B75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C79" w14:textId="189EB573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No.</w:t>
            </w:r>
            <w:r w:rsidR="00B05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</w:t>
            </w: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of involved lymph nodes</w:t>
            </w:r>
            <w:r w:rsidR="002658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</w:t>
            </w:r>
            <w:r w:rsidR="008569E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b-NO"/>
              </w:rPr>
              <w:t>e</w:t>
            </w:r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8DB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43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6334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8ED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BCD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BC80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</w:tr>
      <w:tr w:rsidR="00D67F03" w:rsidRPr="00D67F03" w14:paraId="4E82E06B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4DBD8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-3 node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2CAFB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1CD0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3A18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4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93214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3085A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2B6E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58848858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85153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 4 node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49893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DF474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7D0B2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E0C3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85642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A24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34B331EC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6A76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istant</w:t>
            </w:r>
            <w:proofErr w:type="spellEnd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D6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etastasis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308C" w14:textId="77777777" w:rsidR="00D67F03" w:rsidRPr="00D67F03" w:rsidRDefault="00D67F03" w:rsidP="002658A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7321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A78C5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80F8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8B8D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C654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3C2EFF6F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076B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8829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06323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8122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4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E27B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7139C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5057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D67F03" w14:paraId="5811F1C1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0A1964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7D09E4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FF12D5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26567A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747487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4B3D74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73ED3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34759F" w14:paraId="60181264" w14:textId="77777777" w:rsidTr="002658AC">
        <w:trPr>
          <w:trHeight w:val="227"/>
        </w:trPr>
        <w:tc>
          <w:tcPr>
            <w:tcW w:w="858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4F6E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, number of cases in each sub</w:t>
            </w:r>
            <w:r w:rsidRPr="00D67F0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group; MC, mitotic count; ER, estrogen receptor;</w:t>
            </w:r>
          </w:p>
        </w:tc>
      </w:tr>
      <w:tr w:rsidR="00D67F03" w:rsidRPr="00D67F03" w14:paraId="1D6274BF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6198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ogester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ceptor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C0D6" w14:textId="77777777" w:rsidR="00D67F03" w:rsidRPr="00D67F03" w:rsidRDefault="00D67F03" w:rsidP="00D67F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4A990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9A84B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A1AD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39381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B97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67F03" w:rsidRPr="0034759F" w14:paraId="031641C2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4A6" w14:textId="706FBCD1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ᵅ</w:t>
            </w:r>
            <w:r w:rsidRPr="00D67F0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Cut</w:t>
            </w:r>
            <w:r w:rsidR="004233C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</w:t>
            </w:r>
            <w:r w:rsid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off value at</w:t>
            </w:r>
            <w:r w:rsidRPr="00D67F0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media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B629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254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DB4D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EFE5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CC47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073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D67F03" w:rsidRPr="0034759F" w14:paraId="4A42862E" w14:textId="77777777" w:rsidTr="002658AC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B20" w14:textId="2C06A0B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ᵇ</w:t>
            </w:r>
            <w:r w:rsid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Cut-off value at</w:t>
            </w:r>
            <w:r w:rsidRPr="00D67F0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upper quartil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E39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F86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0CC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2668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DC6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2566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D67F03" w:rsidRPr="0034759F" w14:paraId="01970C01" w14:textId="77777777" w:rsidTr="002658AC">
        <w:trPr>
          <w:trHeight w:val="227"/>
        </w:trPr>
        <w:tc>
          <w:tcPr>
            <w:tcW w:w="5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8187" w14:textId="77777777" w:rsid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D67F0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ᶜ</w:t>
            </w:r>
            <w:r w:rsidRPr="00D67F0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Molecular subtype according to </w:t>
            </w:r>
            <w:proofErr w:type="spellStart"/>
            <w:r w:rsidRPr="00D67F0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t</w:t>
            </w:r>
            <w:proofErr w:type="gramStart"/>
            <w:r w:rsidRPr="00D67F0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Gallen</w:t>
            </w:r>
            <w:proofErr w:type="spellEnd"/>
            <w:proofErr w:type="gramEnd"/>
            <w:r w:rsidRPr="00D67F0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2013</w:t>
            </w:r>
          </w:p>
          <w:p w14:paraId="47D00AAF" w14:textId="2C7B7E08" w:rsidR="00383F22" w:rsidRPr="00D67F03" w:rsidRDefault="008569E7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658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d</w:t>
            </w:r>
            <w:r w:rsidR="002658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 xml:space="preserve"> </w:t>
            </w:r>
            <w:r w:rsidR="00383F2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Determining hormonal </w:t>
            </w:r>
            <w:r w:rsidR="004233C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receptor </w:t>
            </w:r>
            <w:r w:rsidR="00383F2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tatus was dependent on positivity of ER and/or PR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B21F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FADF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0BE9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CDBF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D67F03" w:rsidRPr="0034759F" w14:paraId="66200921" w14:textId="77777777" w:rsidTr="002658AC">
        <w:trPr>
          <w:trHeight w:val="204"/>
        </w:trPr>
        <w:tc>
          <w:tcPr>
            <w:tcW w:w="7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4042" w14:textId="29BF3F22" w:rsidR="00D67F03" w:rsidRPr="00D67F03" w:rsidRDefault="008569E7" w:rsidP="003475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658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e</w:t>
            </w:r>
            <w:r w:rsidR="002658AC" w:rsidRPr="002658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 xml:space="preserve"> </w:t>
            </w:r>
            <w:r w:rsidR="00D67F03" w:rsidRP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One case is missing </w:t>
            </w:r>
            <w:r w:rsidR="00B0523C" w:rsidRP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regarding </w:t>
            </w:r>
            <w:r w:rsidR="00D67F03" w:rsidRP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</w:t>
            </w:r>
            <w:r w:rsidR="00B0523C" w:rsidRP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umber </w:t>
            </w:r>
            <w:r w:rsidR="00D67F03" w:rsidRP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of </w:t>
            </w:r>
            <w:r w:rsidR="00B0523C" w:rsidRP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metastatic </w:t>
            </w:r>
            <w:r w:rsidR="00D67F03" w:rsidRP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lymph nodes</w:t>
            </w:r>
            <w:r w:rsid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because of </w:t>
            </w:r>
            <w:r w:rsidR="003475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fused </w:t>
            </w:r>
            <w:bookmarkStart w:id="0" w:name="_GoBack"/>
            <w:bookmarkEnd w:id="0"/>
            <w:r w:rsidR="002658A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etastatic lymph nodes in a patient with locally advanced diseas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8CE" w14:textId="77777777" w:rsidR="00D67F03" w:rsidRPr="00D67F03" w:rsidRDefault="00D67F03" w:rsidP="00D67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17FD" w14:textId="77777777" w:rsidR="00D67F03" w:rsidRPr="00D67F03" w:rsidRDefault="00D67F03" w:rsidP="00D67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</w:tbl>
    <w:p w14:paraId="760B32BB" w14:textId="77777777" w:rsidR="0035699F" w:rsidRPr="00E91DD5" w:rsidRDefault="0035699F">
      <w:pPr>
        <w:rPr>
          <w:lang w:val="en-US"/>
        </w:rPr>
      </w:pPr>
    </w:p>
    <w:sectPr w:rsidR="0035699F" w:rsidRPr="00E91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DFE303" w15:done="0"/>
  <w15:commentEx w15:paraId="36BBE28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A1167D"/>
    <w:multiLevelType w:val="hybridMultilevel"/>
    <w:tmpl w:val="9064B112"/>
    <w:lvl w:ilvl="0" w:tplc="310AD818">
      <w:start w:val="56"/>
      <w:numFmt w:val="bullet"/>
      <w:lvlText w:val=""/>
      <w:lvlJc w:val="left"/>
      <w:pPr>
        <w:ind w:left="800" w:hanging="360"/>
      </w:pPr>
      <w:rPr>
        <w:rFonts w:ascii="Wingdings" w:eastAsia="Times New Roman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rs Andreas Akslen">
    <w15:presenceInfo w15:providerId="Windows Live" w15:userId="359cd19bdc4e09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D2C"/>
    <w:rsid w:val="002658AC"/>
    <w:rsid w:val="0034759F"/>
    <w:rsid w:val="0035699F"/>
    <w:rsid w:val="00383F22"/>
    <w:rsid w:val="004233CF"/>
    <w:rsid w:val="004E2435"/>
    <w:rsid w:val="006A58CB"/>
    <w:rsid w:val="008569E7"/>
    <w:rsid w:val="00960382"/>
    <w:rsid w:val="00B0523C"/>
    <w:rsid w:val="00BA70A0"/>
    <w:rsid w:val="00C05F90"/>
    <w:rsid w:val="00D11E23"/>
    <w:rsid w:val="00D160D2"/>
    <w:rsid w:val="00D66D2C"/>
    <w:rsid w:val="00D67F03"/>
    <w:rsid w:val="00E9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A01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3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5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F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F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3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5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F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F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9D1FA4.dotm</Template>
  <TotalTime>9</TotalTime>
  <Pages>1</Pages>
  <Words>236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 Mohammed Aziz</dc:creator>
  <cp:lastModifiedBy>Sura Mohammed Aziz</cp:lastModifiedBy>
  <cp:revision>6</cp:revision>
  <dcterms:created xsi:type="dcterms:W3CDTF">2016-02-16T10:16:00Z</dcterms:created>
  <dcterms:modified xsi:type="dcterms:W3CDTF">2016-02-19T09:48:00Z</dcterms:modified>
</cp:coreProperties>
</file>